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media/image3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>Blood plasma metabolic profile of newborns with hypoxic-ischaemic encephalopathy by GC-MS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Running title: Screening non-invasive biomarkers for early diagnosis of HIE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Yanjuan Jia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,2#</w:t>
      </w:r>
      <w:r>
        <w:rPr>
          <w:rFonts w:cs="Times New Roman" w:ascii="Times New Roman" w:hAnsi="Times New Roman"/>
          <w:color w:val="000000"/>
          <w:sz w:val="24"/>
        </w:rPr>
        <w:t>, Xiaoni, Jia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3#</w:t>
      </w:r>
      <w:r>
        <w:rPr>
          <w:rFonts w:cs="Times New Roman" w:ascii="Times New Roman" w:hAnsi="Times New Roman"/>
          <w:color w:val="000000"/>
          <w:sz w:val="24"/>
        </w:rPr>
        <w:t>, Hui Xu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,2</w:t>
      </w:r>
      <w:r>
        <w:rPr>
          <w:rFonts w:cs="Times New Roman" w:ascii="Times New Roman" w:hAnsi="Times New Roman"/>
          <w:color w:val="000000"/>
          <w:sz w:val="24"/>
        </w:rPr>
        <w:t>, Lan Gao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4</w:t>
      </w:r>
      <w:r>
        <w:rPr>
          <w:rFonts w:cs="Times New Roman" w:ascii="Times New Roman" w:hAnsi="Times New Roman"/>
          <w:color w:val="000000"/>
          <w:sz w:val="24"/>
        </w:rPr>
        <w:t>, Chaojun Wei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,2</w:t>
      </w:r>
      <w:r>
        <w:rPr>
          <w:rFonts w:cs="Times New Roman" w:ascii="Times New Roman" w:hAnsi="Times New Roman"/>
          <w:color w:val="000000"/>
          <w:sz w:val="24"/>
        </w:rPr>
        <w:t>, Yonghong Li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,2</w:t>
      </w:r>
      <w:r>
        <w:rPr>
          <w:rFonts w:cs="Times New Roman" w:ascii="Times New Roman" w:hAnsi="Times New Roman"/>
          <w:color w:val="000000"/>
          <w:sz w:val="24"/>
        </w:rPr>
        <w:t>, Xia Liu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</w:rPr>
        <w:t>, Xiaoling Gao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,2*</w:t>
      </w:r>
      <w:r>
        <w:rPr>
          <w:rFonts w:cs="Times New Roman" w:ascii="Times New Roman" w:hAnsi="Times New Roman"/>
          <w:color w:val="000000"/>
          <w:sz w:val="24"/>
        </w:rPr>
        <w:t>, Li Wei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5*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1NHC Key Laboratory of Diagnosis and Therapy of Gastrointestinal Tumor, Gansu Provincial Hospital, Lanzhou, China, 730000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2The Institute of Clinical Research and Translational Medicine, Gansu Provincial Hospital, Lanzhou, China, 730000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3 The Neonatal Department, Qingyang People's Hospital, Qingyang, China, 73000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4 The Department of life science, Lanzhou University, Lanzhou, China, 730000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 xml:space="preserve">5 The </w:t>
      </w:r>
      <w:bookmarkStart w:id="0" w:name="OLE_LINK3"/>
      <w:r>
        <w:rPr>
          <w:rFonts w:cs="Times New Roman" w:ascii="Times New Roman" w:hAnsi="Times New Roman"/>
          <w:color w:val="000000"/>
          <w:sz w:val="24"/>
        </w:rPr>
        <w:t>Laboratory Center</w:t>
      </w:r>
      <w:bookmarkEnd w:id="0"/>
      <w:r>
        <w:rPr>
          <w:rFonts w:cs="Times New Roman" w:ascii="Times New Roman" w:hAnsi="Times New Roman"/>
          <w:color w:val="000000"/>
          <w:sz w:val="24"/>
        </w:rPr>
        <w:t>, Gansu Provincial Hospital, Lanzhou, China, 730000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# Yanjuan Jia and Xiaoni Jia are listed as co-first authors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Corresponding author: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*Xiaoling Gao and Li Wei are listed as co-corresponding authors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Dr.Xiaoling Gao, Ph.D., 204#, Donggang West Road, Chengguan District, Lanzhou, Gansu, China, 730000. E-mail: gaoxl008@hotmail.com; Phone: +86-931-8281222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Dr.Li Wei, 204#, Donggang West Road, Chengguan District, Lanzhou, Gansu, China, 730000. E-mail: peixiaoqiao@126.com; Phone: +86-931-8281883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Supplementary Table 1 Entropy Results of Each Group of Samples with Seven Normalization Methods </w:t>
      </w:r>
    </w:p>
    <w:tbl>
      <w:tblPr>
        <w:tblW w:w="4950" w:type="pct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2323"/>
        <w:gridCol w:w="1821"/>
        <w:gridCol w:w="2514"/>
        <w:gridCol w:w="1564"/>
      </w:tblGrid>
      <w:tr>
        <w:trPr>
          <w:trHeight w:val="312" w:hRule="atLeast"/>
        </w:trPr>
        <w:tc>
          <w:tcPr>
            <w:tcW w:w="23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b/>
                <w:b/>
                <w:color w:val="000000"/>
                <w:sz w:val="24"/>
              </w:rPr>
            </w:pPr>
            <w:r>
              <w:rPr>
                <w:rFonts w:cs="宋体" w:ascii="宋体" w:hAnsi="宋体"/>
                <w:b/>
                <w:color w:val="000000"/>
                <w:sz w:val="24"/>
              </w:rPr>
            </w:r>
          </w:p>
        </w:tc>
        <w:tc>
          <w:tcPr>
            <w:tcW w:w="589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Entropies</w:t>
            </w:r>
          </w:p>
        </w:tc>
      </w:tr>
      <w:tr>
        <w:trPr>
          <w:trHeight w:val="312" w:hRule="atLeast"/>
        </w:trPr>
        <w:tc>
          <w:tcPr>
            <w:tcW w:w="23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Methods</w:t>
            </w:r>
          </w:p>
        </w:tc>
        <w:tc>
          <w:tcPr>
            <w:tcW w:w="1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HIE Group</w:t>
            </w:r>
          </w:p>
        </w:tc>
        <w:tc>
          <w:tcPr>
            <w:tcW w:w="25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Control Group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QC</w:t>
            </w:r>
          </w:p>
        </w:tc>
      </w:tr>
      <w:tr>
        <w:trPr>
          <w:trHeight w:val="312" w:hRule="atLeast"/>
        </w:trPr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None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94</w:t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1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08</w:t>
            </w:r>
          </w:p>
        </w:tc>
      </w:tr>
      <w:tr>
        <w:trPr>
          <w:trHeight w:val="312" w:hRule="atLeast"/>
        </w:trPr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Median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3.00 </w:t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9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08</w:t>
            </w:r>
          </w:p>
        </w:tc>
      </w:tr>
      <w:tr>
        <w:trPr>
          <w:trHeight w:val="312" w:hRule="atLeast"/>
        </w:trPr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Standard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06</w:t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8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08</w:t>
            </w:r>
          </w:p>
        </w:tc>
      </w:tr>
      <w:tr>
        <w:trPr>
          <w:trHeight w:val="312" w:hRule="atLeast"/>
        </w:trPr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VSN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06</w:t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97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08</w:t>
            </w:r>
          </w:p>
        </w:tc>
      </w:tr>
      <w:tr>
        <w:trPr>
          <w:trHeight w:val="312" w:hRule="atLeast"/>
        </w:trPr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RUV-random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13</w:t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08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08</w:t>
            </w:r>
          </w:p>
        </w:tc>
      </w:tr>
      <w:tr>
        <w:trPr>
          <w:trHeight w:val="312" w:hRule="atLeast"/>
        </w:trPr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QC-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SVR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08</w:t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9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08</w:t>
            </w:r>
          </w:p>
        </w:tc>
      </w:tr>
      <w:tr>
        <w:trPr>
          <w:trHeight w:val="312" w:hRule="atLeast"/>
        </w:trPr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E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val="en-US" w:eastAsia="zh-CN" w:bidi="ar"/>
              </w:rPr>
              <w:t>i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genMS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18</w:t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1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08</w:t>
            </w:r>
          </w:p>
        </w:tc>
      </w:tr>
      <w:tr>
        <w:trPr>
          <w:trHeight w:val="312" w:hRule="atLeast"/>
        </w:trPr>
        <w:tc>
          <w:tcPr>
            <w:tcW w:w="23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QC-RLSC</w:t>
            </w:r>
          </w:p>
        </w:tc>
        <w:tc>
          <w:tcPr>
            <w:tcW w:w="1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17</w:t>
            </w:r>
          </w:p>
        </w:tc>
        <w:tc>
          <w:tcPr>
            <w:tcW w:w="25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3.10 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07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 xml:space="preserve">VSN: Variance stabilizing normalization; QC-SVR: quality control sample-based support vector regression; RUN-random: Remove Unwanted Variation-Random; </w:t>
      </w:r>
      <w:r>
        <w:rPr>
          <w:rFonts w:cs="Times New Roman" w:ascii="Times New Roman" w:hAnsi="Times New Roman"/>
          <w:color w:val="000000"/>
          <w:sz w:val="24"/>
        </w:rPr>
        <w:t>QC-RLSC</w:t>
      </w:r>
      <w:r>
        <w:rPr>
          <w:rFonts w:cs="Times New Roman" w:ascii="Times New Roman" w:hAnsi="Times New Roman"/>
          <w:color w:val="000000"/>
          <w:sz w:val="24"/>
        </w:rPr>
        <w:t>: quality control-based robust LOESS signal correction. 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 xml:space="preserve">Supplementary 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 xml:space="preserve">Table 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2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 xml:space="preserve"> Key differential metabolites detected by gas chromatography-mass spectrometry (GC-MS) for HIE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bCs/>
          <w:i/>
          <w:iCs/>
          <w:color w:val="000000"/>
          <w:sz w:val="28"/>
          <w:szCs w:val="28"/>
        </w:rPr>
        <w:t>vs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 xml:space="preserve">CON </w:t>
      </w:r>
    </w:p>
    <w:tbl>
      <w:tblPr>
        <w:tblW w:w="13988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290"/>
        <w:gridCol w:w="4014"/>
        <w:gridCol w:w="1692"/>
        <w:gridCol w:w="657"/>
        <w:gridCol w:w="881"/>
        <w:gridCol w:w="968"/>
        <w:gridCol w:w="1200"/>
        <w:gridCol w:w="1100"/>
        <w:gridCol w:w="1186"/>
      </w:tblGrid>
      <w:tr>
        <w:trPr>
          <w:trHeight w:val="276" w:hRule="atLeast"/>
        </w:trPr>
        <w:tc>
          <w:tcPr>
            <w:tcW w:w="2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Metabolite</w:t>
            </w:r>
          </w:p>
        </w:tc>
        <w:tc>
          <w:tcPr>
            <w:tcW w:w="40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Subclass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R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T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 (minute)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Mass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KEGG</w:t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VIP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Adjusted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P value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Log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FC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Change Direction</w:t>
            </w:r>
          </w:p>
        </w:tc>
      </w:tr>
      <w:tr>
        <w:trPr>
          <w:trHeight w:val="228" w:hRule="atLeast"/>
        </w:trPr>
        <w:tc>
          <w:tcPr>
            <w:tcW w:w="22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hthalic acid</w:t>
            </w:r>
          </w:p>
        </w:tc>
        <w:tc>
          <w:tcPr>
            <w:tcW w:w="40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enzoic acids and derivatives</w:t>
            </w:r>
          </w:p>
        </w:tc>
        <w:tc>
          <w:tcPr>
            <w:tcW w:w="1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35</w:t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74</w:t>
            </w:r>
          </w:p>
        </w:tc>
        <w:tc>
          <w:tcPr>
            <w:tcW w:w="8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01606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87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25E-10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5</w:t>
            </w:r>
          </w:p>
        </w:tc>
        <w:tc>
          <w:tcPr>
            <w:tcW w:w="11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p</w:t>
            </w:r>
          </w:p>
        </w:tc>
      </w:tr>
      <w:tr>
        <w:trPr>
          <w:trHeight w:val="301" w:hRule="atLeast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uccinic acid</w:t>
            </w:r>
          </w:p>
        </w:tc>
        <w:tc>
          <w:tcPr>
            <w:tcW w:w="40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icarboxylic acids and derivatives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96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9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0004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9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20E-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p</w:t>
            </w:r>
          </w:p>
        </w:tc>
      </w:tr>
      <w:tr>
        <w:trPr>
          <w:trHeight w:val="301" w:hRule="atLeast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aurine</w:t>
            </w:r>
          </w:p>
        </w:tc>
        <w:tc>
          <w:tcPr>
            <w:tcW w:w="40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rganosulfonic acids and derivatives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75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0024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9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7E-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4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p</w:t>
            </w:r>
          </w:p>
        </w:tc>
      </w:tr>
      <w:tr>
        <w:trPr>
          <w:trHeight w:val="228" w:hRule="atLeast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yruvic acid</w:t>
            </w:r>
          </w:p>
        </w:tc>
        <w:tc>
          <w:tcPr>
            <w:tcW w:w="40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lpha-keto acids and derivatives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27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4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0002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1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0E-1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2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p</w:t>
            </w:r>
          </w:p>
        </w:tc>
      </w:tr>
      <w:tr>
        <w:trPr>
          <w:trHeight w:val="228" w:hRule="atLeast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ystine</w:t>
            </w:r>
          </w:p>
        </w:tc>
        <w:tc>
          <w:tcPr>
            <w:tcW w:w="40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mino acids, peptides, and analogues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.12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0049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55E-0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1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p</w:t>
            </w:r>
          </w:p>
        </w:tc>
      </w:tr>
      <w:tr>
        <w:trPr>
          <w:trHeight w:val="228" w:hRule="atLeast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ellobiose 2</w:t>
            </w:r>
          </w:p>
        </w:tc>
        <w:tc>
          <w:tcPr>
            <w:tcW w:w="40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arbohydrates and carbohydrate conjugates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.04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7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0642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58E-0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1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p</w:t>
            </w:r>
          </w:p>
        </w:tc>
      </w:tr>
      <w:tr>
        <w:trPr>
          <w:trHeight w:val="301" w:hRule="atLeast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ydroxylamine</w:t>
            </w:r>
          </w:p>
        </w:tc>
        <w:tc>
          <w:tcPr>
            <w:tcW w:w="40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t Available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33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1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0019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5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36E-0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p</w:t>
            </w:r>
          </w:p>
        </w:tc>
      </w:tr>
      <w:tr>
        <w:trPr>
          <w:trHeight w:val="301" w:hRule="atLeast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somaltose 1</w:t>
            </w:r>
          </w:p>
        </w:tc>
        <w:tc>
          <w:tcPr>
            <w:tcW w:w="40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arbohydrates and carbohydrate conjugates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.01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1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0025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2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78E-0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p</w:t>
            </w:r>
          </w:p>
        </w:tc>
      </w:tr>
      <w:tr>
        <w:trPr>
          <w:trHeight w:val="228" w:hRule="atLeast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-Malic acid</w:t>
            </w:r>
          </w:p>
        </w:tc>
        <w:tc>
          <w:tcPr>
            <w:tcW w:w="40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eta hydroxy acids and derivatives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.01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0014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2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43E-1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9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p</w:t>
            </w:r>
          </w:p>
        </w:tc>
      </w:tr>
      <w:tr>
        <w:trPr>
          <w:trHeight w:val="228" w:hRule="atLeast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-(glycerol 1-phosphate)</w:t>
            </w:r>
          </w:p>
        </w:tc>
        <w:tc>
          <w:tcPr>
            <w:tcW w:w="40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lycerophosphates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.02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9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0009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54E-0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9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p</w:t>
            </w:r>
          </w:p>
        </w:tc>
      </w:tr>
      <w:tr>
        <w:trPr>
          <w:trHeight w:val="228" w:hRule="atLeast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lutamic acid</w:t>
            </w:r>
          </w:p>
        </w:tc>
        <w:tc>
          <w:tcPr>
            <w:tcW w:w="40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icarboxylic acids and derivatives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86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1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0002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9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2E-1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9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p</w:t>
            </w:r>
          </w:p>
        </w:tc>
      </w:tr>
      <w:tr>
        <w:trPr>
          <w:trHeight w:val="228" w:hRule="atLeast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artronic acid</w:t>
            </w:r>
          </w:p>
        </w:tc>
        <w:tc>
          <w:tcPr>
            <w:tcW w:w="40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arbohydrates and carbohydrate conjugates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06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2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C02287</w:t>
              </w:r>
            </w:hyperlink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4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62E-0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8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p</w:t>
            </w:r>
          </w:p>
        </w:tc>
      </w:tr>
      <w:tr>
        <w:trPr>
          <w:trHeight w:val="228" w:hRule="atLeast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lanine 1</w:t>
            </w:r>
          </w:p>
        </w:tc>
        <w:tc>
          <w:tcPr>
            <w:tcW w:w="40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mino acids, peptides, and analogues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.74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1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3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C00041</w:t>
              </w:r>
            </w:hyperlink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0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30E-1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8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p</w:t>
            </w:r>
          </w:p>
        </w:tc>
      </w:tr>
      <w:tr>
        <w:trPr>
          <w:trHeight w:val="228" w:hRule="atLeast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,6-Diaminopimelic acid 2</w:t>
            </w:r>
          </w:p>
        </w:tc>
        <w:tc>
          <w:tcPr>
            <w:tcW w:w="40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mino acids, peptides, and analogues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19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0066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8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93E-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8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p</w:t>
            </w:r>
          </w:p>
        </w:tc>
      </w:tr>
      <w:tr>
        <w:trPr>
          <w:trHeight w:val="228" w:hRule="atLeast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hreonic acid</w:t>
            </w:r>
          </w:p>
        </w:tc>
        <w:tc>
          <w:tcPr>
            <w:tcW w:w="40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arbohydrates and carbohydrate conjugates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0162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6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10E-0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8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p</w:t>
            </w:r>
          </w:p>
        </w:tc>
      </w:tr>
      <w:tr>
        <w:trPr>
          <w:trHeight w:val="228" w:hRule="atLeast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eta-Alanine 2</w:t>
            </w:r>
          </w:p>
        </w:tc>
        <w:tc>
          <w:tcPr>
            <w:tcW w:w="40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mino acids, peptides, and analogues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76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0009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4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24E-0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7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p</w:t>
            </w:r>
          </w:p>
        </w:tc>
      </w:tr>
      <w:tr>
        <w:trPr>
          <w:trHeight w:val="301" w:hRule="atLeast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lpha-Ketoglutaric acid</w:t>
            </w:r>
          </w:p>
        </w:tc>
        <w:tc>
          <w:tcPr>
            <w:tcW w:w="40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edium-chain keto acids and derivatives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13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4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C00026</w:t>
              </w:r>
            </w:hyperlink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4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70E-0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p</w:t>
            </w:r>
          </w:p>
        </w:tc>
      </w:tr>
      <w:tr>
        <w:trPr>
          <w:trHeight w:val="301" w:hRule="atLeast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rnithine 2</w:t>
            </w:r>
          </w:p>
        </w:tc>
        <w:tc>
          <w:tcPr>
            <w:tcW w:w="40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mino acids, peptides, and analogues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35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8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00077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4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42E-0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p</w:t>
            </w:r>
          </w:p>
        </w:tc>
      </w:tr>
      <w:tr>
        <w:trPr>
          <w:trHeight w:val="228" w:hRule="atLeast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dolelactate 2</w:t>
            </w:r>
          </w:p>
        </w:tc>
        <w:tc>
          <w:tcPr>
            <w:tcW w:w="40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dolyl carboxylic acids and derivatives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5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C02043</w:t>
              </w:r>
            </w:hyperlink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6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05E-0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p</w:t>
            </w:r>
          </w:p>
        </w:tc>
      </w:tr>
      <w:tr>
        <w:trPr>
          <w:trHeight w:val="228" w:hRule="atLeast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steine</w:t>
            </w:r>
          </w:p>
        </w:tc>
        <w:tc>
          <w:tcPr>
            <w:tcW w:w="40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mino acids, peptides, and analogues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13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00097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38E-0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p</w:t>
            </w:r>
          </w:p>
        </w:tc>
      </w:tr>
      <w:tr>
        <w:trPr>
          <w:trHeight w:val="228" w:hRule="atLeast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rvaline</w:t>
            </w:r>
          </w:p>
        </w:tc>
        <w:tc>
          <w:tcPr>
            <w:tcW w:w="40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mino acids, peptides, and analogues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.58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7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0179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46E-0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4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p</w:t>
            </w:r>
          </w:p>
        </w:tc>
      </w:tr>
      <w:tr>
        <w:trPr>
          <w:trHeight w:val="228" w:hRule="atLeast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henylalanine 1</w:t>
            </w:r>
          </w:p>
        </w:tc>
        <w:tc>
          <w:tcPr>
            <w:tcW w:w="40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mino acids, peptides, and analogues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.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0007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7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69E-0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4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p</w:t>
            </w:r>
          </w:p>
        </w:tc>
      </w:tr>
      <w:tr>
        <w:trPr>
          <w:trHeight w:val="228" w:hRule="atLeast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aline</w:t>
            </w:r>
          </w:p>
        </w:tc>
        <w:tc>
          <w:tcPr>
            <w:tcW w:w="40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mino acids, peptides, and analogues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.44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1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0018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3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93E-0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p</w:t>
            </w:r>
          </w:p>
        </w:tc>
      </w:tr>
      <w:tr>
        <w:trPr>
          <w:trHeight w:val="228" w:hRule="atLeast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alonic acid 1</w:t>
            </w:r>
          </w:p>
        </w:tc>
        <w:tc>
          <w:tcPr>
            <w:tcW w:w="40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icarboxylic acids and derivatives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0038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5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51E-0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p</w:t>
            </w:r>
          </w:p>
        </w:tc>
      </w:tr>
      <w:tr>
        <w:trPr>
          <w:trHeight w:val="228" w:hRule="atLeast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-Glyceric acid</w:t>
            </w:r>
          </w:p>
        </w:tc>
        <w:tc>
          <w:tcPr>
            <w:tcW w:w="40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arbohydrates and carbohydrate conjugates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.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0025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3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33E-0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p</w:t>
            </w:r>
          </w:p>
        </w:tc>
      </w:tr>
      <w:tr>
        <w:trPr>
          <w:trHeight w:val="228" w:hRule="atLeast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ihydroxyacetone</w:t>
            </w:r>
          </w:p>
        </w:tc>
        <w:tc>
          <w:tcPr>
            <w:tcW w:w="40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arbohydrates and carbohydrate conjugates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.48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6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0018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4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89E-0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p</w:t>
            </w:r>
          </w:p>
        </w:tc>
      </w:tr>
      <w:tr>
        <w:trPr>
          <w:trHeight w:val="228" w:hRule="atLeast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yo-inositol</w:t>
            </w:r>
          </w:p>
        </w:tc>
        <w:tc>
          <w:tcPr>
            <w:tcW w:w="40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lcohols and polyols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00137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3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4E-0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p</w:t>
            </w:r>
          </w:p>
        </w:tc>
      </w:tr>
      <w:tr>
        <w:trPr>
          <w:trHeight w:val="228" w:hRule="atLeast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arnitine</w:t>
            </w:r>
          </w:p>
        </w:tc>
        <w:tc>
          <w:tcPr>
            <w:tcW w:w="40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ybrid peptides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.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0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0031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3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83E-0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p</w:t>
            </w:r>
          </w:p>
        </w:tc>
      </w:tr>
      <w:tr>
        <w:trPr>
          <w:trHeight w:val="228" w:hRule="atLeast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yrrole-2-carboxylic acid</w:t>
            </w:r>
          </w:p>
        </w:tc>
        <w:tc>
          <w:tcPr>
            <w:tcW w:w="40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yrrole carboxylic acids and derivatives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.61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0594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08E-0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p</w:t>
            </w:r>
          </w:p>
        </w:tc>
      </w:tr>
      <w:tr>
        <w:trPr>
          <w:trHeight w:val="228" w:hRule="atLeast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soleucine</w:t>
            </w:r>
          </w:p>
        </w:tc>
        <w:tc>
          <w:tcPr>
            <w:tcW w:w="40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mino acids, peptides, and analogues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.32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3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00407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72E-0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2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p</w:t>
            </w:r>
          </w:p>
        </w:tc>
      </w:tr>
      <w:tr>
        <w:trPr>
          <w:trHeight w:val="228" w:hRule="atLeast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line</w:t>
            </w:r>
          </w:p>
        </w:tc>
        <w:tc>
          <w:tcPr>
            <w:tcW w:w="40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Quaternary ammonium salts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61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0014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3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95E-0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2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p</w:t>
            </w:r>
          </w:p>
        </w:tc>
      </w:tr>
      <w:tr>
        <w:trPr>
          <w:trHeight w:val="228" w:hRule="atLeast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ctanal 1</w:t>
            </w:r>
          </w:p>
        </w:tc>
        <w:tc>
          <w:tcPr>
            <w:tcW w:w="40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arbonyl compounds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9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0154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4E-0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p</w:t>
            </w:r>
          </w:p>
        </w:tc>
      </w:tr>
      <w:tr>
        <w:trPr>
          <w:trHeight w:val="228" w:hRule="atLeast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-Deoxyuridine</w:t>
            </w:r>
          </w:p>
        </w:tc>
        <w:tc>
          <w:tcPr>
            <w:tcW w:w="40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yrimidine 2'-deoxyribonucleosides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78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0052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74E-0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p</w:t>
            </w:r>
          </w:p>
        </w:tc>
      </w:tr>
      <w:tr>
        <w:trPr>
          <w:trHeight w:val="228" w:hRule="atLeast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sparagine 4</w:t>
            </w:r>
          </w:p>
        </w:tc>
        <w:tc>
          <w:tcPr>
            <w:tcW w:w="40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teroidal glycosides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52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0190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2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69E-0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03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</w:tr>
      <w:tr>
        <w:trPr>
          <w:trHeight w:val="228" w:hRule="atLeast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rachidic acid</w:t>
            </w:r>
          </w:p>
        </w:tc>
        <w:tc>
          <w:tcPr>
            <w:tcW w:w="40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atty acids and conjugates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.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0642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15E-0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03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</w:tr>
      <w:tr>
        <w:trPr>
          <w:trHeight w:val="228" w:hRule="atLeast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inomalonic acid</w:t>
            </w:r>
          </w:p>
        </w:tc>
        <w:tc>
          <w:tcPr>
            <w:tcW w:w="40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mino acids, peptides, and analogues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.55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0087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2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86E-0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03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</w:tr>
      <w:tr>
        <w:trPr>
          <w:trHeight w:val="228" w:hRule="atLeast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yristic acid</w:t>
            </w:r>
          </w:p>
        </w:tc>
        <w:tc>
          <w:tcPr>
            <w:tcW w:w="40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atty acids and conjugates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.30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8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0642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4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39E-0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04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</w:tr>
      <w:tr>
        <w:trPr>
          <w:trHeight w:val="228" w:hRule="atLeast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-Acetyl-5-hydroxytryptamine 2</w:t>
            </w:r>
          </w:p>
        </w:tc>
        <w:tc>
          <w:tcPr>
            <w:tcW w:w="40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enzoic acids and derivatives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73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6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C00978</w:t>
              </w:r>
            </w:hyperlink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4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54E-0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04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</w:tr>
      <w:tr>
        <w:trPr>
          <w:trHeight w:val="228" w:hRule="atLeast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yrosine 1</w:t>
            </w:r>
          </w:p>
        </w:tc>
        <w:tc>
          <w:tcPr>
            <w:tcW w:w="40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mino acids, peptides, and analogues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.45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7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C00082</w:t>
              </w:r>
            </w:hyperlink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3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64E-0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04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</w:tr>
      <w:tr>
        <w:trPr>
          <w:trHeight w:val="228" w:hRule="atLeast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rbutin</w:t>
            </w:r>
          </w:p>
        </w:tc>
        <w:tc>
          <w:tcPr>
            <w:tcW w:w="40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arbohydrates and carbohydrate conjugates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9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0618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95E-0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04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</w:tr>
      <w:tr>
        <w:trPr>
          <w:trHeight w:val="228" w:hRule="atLeast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reatine</w:t>
            </w:r>
          </w:p>
        </w:tc>
        <w:tc>
          <w:tcPr>
            <w:tcW w:w="40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mino acids, peptides, and analogues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0030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4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46E-0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0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</w:tr>
      <w:tr>
        <w:trPr>
          <w:trHeight w:val="228" w:hRule="atLeast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laidic acid</w:t>
            </w:r>
          </w:p>
        </w:tc>
        <w:tc>
          <w:tcPr>
            <w:tcW w:w="40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atty acids and conjugates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0071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5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64E-0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08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</w:tr>
      <w:tr>
        <w:trPr>
          <w:trHeight w:val="228" w:hRule="atLeast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-Hydroxybutyric acid</w:t>
            </w:r>
          </w:p>
        </w:tc>
        <w:tc>
          <w:tcPr>
            <w:tcW w:w="40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eta hydroxy acids and derivatives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.40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0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0108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3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15E-0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0.08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</w:tr>
      <w:tr>
        <w:trPr>
          <w:trHeight w:val="228" w:hRule="atLeast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elargonic acid</w:t>
            </w:r>
          </w:p>
        </w:tc>
        <w:tc>
          <w:tcPr>
            <w:tcW w:w="40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atty acids and conjugates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0160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9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01E-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0.09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</w:tr>
      <w:tr>
        <w:trPr>
          <w:trHeight w:val="228" w:hRule="atLeast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inoleic acid</w:t>
            </w:r>
          </w:p>
        </w:tc>
        <w:tc>
          <w:tcPr>
            <w:tcW w:w="40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ineolic acids and derivatives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2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0159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2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52E-0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0.09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</w:tr>
      <w:tr>
        <w:trPr>
          <w:trHeight w:val="228" w:hRule="atLeast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eraniol</w:t>
            </w:r>
          </w:p>
        </w:tc>
        <w:tc>
          <w:tcPr>
            <w:tcW w:w="40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onoterpenoids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21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0987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8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4E-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0.11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</w:tr>
      <w:tr>
        <w:trPr>
          <w:trHeight w:val="228" w:hRule="atLeast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lutamine 1</w:t>
            </w:r>
          </w:p>
        </w:tc>
        <w:tc>
          <w:tcPr>
            <w:tcW w:w="40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mino acids, peptides, and analogues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0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40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0006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9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67E-1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0.12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</w:tr>
      <w:tr>
        <w:trPr>
          <w:trHeight w:val="228" w:hRule="atLeast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almitoleic acid</w:t>
            </w:r>
          </w:p>
        </w:tc>
        <w:tc>
          <w:tcPr>
            <w:tcW w:w="40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atty acids and conjugates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0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0836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38E-0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0.13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</w:tr>
      <w:tr>
        <w:trPr>
          <w:trHeight w:val="228" w:hRule="atLeast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actose 2</w:t>
            </w:r>
          </w:p>
        </w:tc>
        <w:tc>
          <w:tcPr>
            <w:tcW w:w="40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arbohydrates and carbohydrate conjugates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8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8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C00243</w:t>
              </w:r>
            </w:hyperlink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6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36E-0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0.13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</w:tr>
      <w:tr>
        <w:trPr>
          <w:trHeight w:val="228" w:hRule="atLeast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dole-3-acetic acid</w:t>
            </w:r>
          </w:p>
        </w:tc>
        <w:tc>
          <w:tcPr>
            <w:tcW w:w="40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dolyl carboxylic acids and derivatives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.91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7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0095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8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90E-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0.14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</w:tr>
      <w:tr>
        <w:trPr>
          <w:trHeight w:val="228" w:hRule="atLeast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agatose 1</w:t>
            </w:r>
          </w:p>
        </w:tc>
        <w:tc>
          <w:tcPr>
            <w:tcW w:w="40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arbohydrates and carbohydrate conjugates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.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1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0079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8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35E-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0.15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</w:tr>
      <w:tr>
        <w:trPr>
          <w:trHeight w:val="228" w:hRule="atLeast"/>
        </w:trPr>
        <w:tc>
          <w:tcPr>
            <w:tcW w:w="2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ucrose</w:t>
            </w:r>
          </w:p>
        </w:tc>
        <w:tc>
          <w:tcPr>
            <w:tcW w:w="40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arbohydrates and carbohydrate conjugates</w:t>
            </w:r>
          </w:p>
        </w:tc>
        <w:tc>
          <w:tcPr>
            <w:tcW w:w="1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.77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27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00089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74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42E-09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0.19 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own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KEGG, Kyoto Encyclopedia of Genes and Genomes; RT, retention time; FC</w:t>
      </w:r>
      <w:r>
        <w:rPr>
          <w:rFonts w:cs="Times New Roman" w:ascii="Times New Roman" w:hAnsi="Times New Roman"/>
          <w:color w:val="000000"/>
        </w:rPr>
        <w:t xml:space="preserve">, </w:t>
      </w:r>
      <w:r>
        <w:rPr>
          <w:rFonts w:cs="Times New Roman" w:ascii="Times New Roman" w:hAnsi="Times New Roman"/>
          <w:color w:val="000000"/>
        </w:rPr>
        <w:t>Fold change</w:t>
      </w:r>
      <w:r>
        <w:rPr>
          <w:rFonts w:cs="Times New Roman" w:ascii="Times New Roman" w:hAnsi="Times New Roman"/>
          <w:color w:val="000000"/>
        </w:rPr>
        <w:t xml:space="preserve">; </w:t>
      </w:r>
      <w:r>
        <w:rPr>
          <w:rFonts w:cs="Times New Roman" w:ascii="Times New Roman" w:hAnsi="Times New Roman"/>
          <w:color w:val="000000"/>
          <w:sz w:val="24"/>
        </w:rPr>
        <w:t>HIE, Hypoxic-ischaemic encephalopathy.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 xml:space="preserve">Supplementary Table 3 The metabolic pathways 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  <w:lang w:val="en-US" w:eastAsia="zh-CN"/>
        </w:rPr>
        <w:t>based on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 xml:space="preserve"> seven databases </w:t>
      </w:r>
    </w:p>
    <w:tbl>
      <w:tblPr>
        <w:tblW w:w="4950" w:type="pct"/>
        <w:jc w:val="center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9790"/>
        <w:gridCol w:w="2026"/>
        <w:gridCol w:w="2002"/>
      </w:tblGrid>
      <w:tr>
        <w:trPr>
          <w:trHeight w:val="288" w:hRule="atLeast"/>
        </w:trPr>
        <w:tc>
          <w:tcPr>
            <w:tcW w:w="9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athwayName</w:t>
            </w:r>
          </w:p>
        </w:tc>
        <w:tc>
          <w:tcPr>
            <w:tcW w:w="20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athwaySource</w:t>
            </w:r>
          </w:p>
        </w:tc>
        <w:tc>
          <w:tcPr>
            <w:tcW w:w="2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djusted p value</w:t>
            </w:r>
          </w:p>
        </w:tc>
      </w:tr>
      <w:tr>
        <w:trPr>
          <w:trHeight w:val="288" w:hRule="atLeast"/>
        </w:trPr>
        <w:tc>
          <w:tcPr>
            <w:tcW w:w="9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amp;beta;-alanine degradation</w:t>
            </w:r>
          </w:p>
        </w:tc>
        <w:tc>
          <w:tcPr>
            <w:tcW w:w="2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umanCyc</w:t>
            </w:r>
          </w:p>
        </w:tc>
        <w:tc>
          <w:tcPr>
            <w:tcW w:w="20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029337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S)-reticuline biosynthesis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umanCyc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2561249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[2Fe-2S] iron-sulfur cluster biosynthesis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umanCyc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5973146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i&gt;S&lt;/i&gt;-methyl-5-thio-&amp;alpha;-D-ribose 1-phosphate degradation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umanCyc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3107328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-ketoglutarate dehydrogenase complex deficiency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789699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-Methyl-3-Hydroxybutryl CoA Dehydrogenase Deficiency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678113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-Hydroxy-3-Methylglutaryl-CoA Lyase Deficiency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678113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-hydroxyisobutyric acid dehydrogenase deficiency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678113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-hydroxyisobutyric aciduria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678113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-Methylcrotonyl Coa Carboxylase Deficiency Type I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678113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-Methylglutaconic Aciduria Type I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678113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-Methylglutaconic Aciduria Type III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678113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-Methylglutaconic Aciduria Type IV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678113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-aminobutyrate degradation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umanCyc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568964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-hydroxybenzoate biosynthesis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umanCyc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2885199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-hydroxyproline degradation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umanCyc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2885199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-aminoimidazole ribonucleotide biosynthesis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umanCyc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5573358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-oxoprolinase deficiency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5710518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-Oxoprolinuria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5710518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tivated PKN1 stimulates transcription of AR (androgen receptor) regulated genes KLK2 and KLK3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Wikipathways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6442087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tivated PKN1 stimulates transcription of AR (androgen receptor) regulated genes KLK2 and KLK3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actome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6442087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yl-CoA hydrolysis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umanCyc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1888955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lanine and aspartate metabolism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Wikipathways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3408483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lanine Metabolism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224347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lcoholism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EGG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4312993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LKBH2 mediated reversal of alkylation damage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actome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7930449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LKBH3 mediated reversal of alkylation damage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actome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7930449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mikacin Action Pathway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338944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mine-derived hormones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Wikipathways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0471969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mine-derived hormones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actome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0471969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mino acid conjugation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Wikipathways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4340967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mino Sugar Metabolism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426441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minosugars metabolism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HMN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419552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mmonia Recycling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249547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mphetamine addiction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EGG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4312993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rbekacin Action Pathway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338944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rginine and Proline Metabolism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149892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rginine and proline metabolism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EGG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80559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rginine biosynthesis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EGG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552417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rginine: Glycine Amidinotransferase Deficiency (AGAT Deficiency)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149892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scorbate and aldarate metabolism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EGG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5608826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sparagine biosynthesis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umanCyc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029337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sparagine degradation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umanCyc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4312993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spartate biosynthesis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umanCyc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2741214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spartate Metabolism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938973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strocytic Glutamate-Glutamine Uptake And Metabolism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actome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5973146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zithromycin Action Pathway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338944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eta-Alanine Metabolism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6011987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eta-Ketothiolase Deficiency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678113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eta-mercaptolactate-cysteine disulfiduria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847392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ile salt and organic anion SLC transporters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actome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34368711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iogenic Amine Synthesis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Wikipathways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224347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iosynthesis of unsaturated fatty acids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EGG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7013625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ranched-chain amino acid catabolism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Wikipathways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67979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ranched-chain amino acid catabolism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actome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745623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utanoate metabolism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HMN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295719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utanoate metabolism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EGG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411757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anavan Disease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938973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arnitine Synthesis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4508299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arnitine synthesis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actome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8158902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arnosinuria, carnosinemia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6011987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ellular response to hypoxia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actome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2741214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ellular Senescence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actome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6442087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hloramphenicol Action Pathway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338944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hromatin modifying enzymes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Wikipathways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3107328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hromatin modifying enzymes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actome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3107328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hromatin organization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actome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3107328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itrate cycle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OH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2143532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itrate cycle (TCA cycle)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EGG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338944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itric Acid Cycle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789699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itric acid cycle (TCA cycle)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actome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0522188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larithromycin Action Pathway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338944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lass A/1 (Rhodopsin-like receptors)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actome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029337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lass C/3 (Metabotropic glutamate/pheromone receptors)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actome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8538669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lindamycin Action Pathway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338944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lomocycline Action Pathway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338944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ocaine addiction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EGG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0183594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ollagen biosynthesis and modifying enzymes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Wikipathways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2539548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ollagen biosynthesis and modifying enzymes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actome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2539548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ollagen formation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actome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1888955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ondensation of Prophase Chromosomes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actome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4312993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ongenital lactic acidosis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789699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reatine biosynthesis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umanCyc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0183594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reatine deficiency, guanidinoacetate methyltransferase deficiency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149892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reatine metabolism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actome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8158902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ysteine and methionine metabolism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EGG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3236961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ysteine Metabolism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847392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ystinosis, ocular nonnephropathic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847392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egradation of cysteine and homocysteine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actome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3440308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egradation of GABA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actome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568964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emeclocycline Action Pathway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338944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-Glutamine and D-glutamate metabolism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EGG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304747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igestion of dietary carbohydrate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actome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2143532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NA Damage Reversal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Wikipathways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0183594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NA Damage Reversal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actome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4312993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xycycline Action Pathway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338944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rythromycin Action Pathway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338944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atty acid &amp;alpha;-oxidation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umanCyc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5573358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atty acid activation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umanCyc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3741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atty Acid Biosynthesis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426441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atty acid biosynthesis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EGG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39212358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atty acid, triacylglycerol, and ketone body metabolism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actome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8329555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ree fatty acid receptors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actome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7028988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umarase deficiency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789699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 alpha (i) signalling events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actome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6314506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 alpha (q) signalling events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actome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33838654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(M2)-Gangliosidosis: Variant B, Tay-sachs disease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426441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ABA shunt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umanCyc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647243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ABA synthesis, release, reuptake and degradation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Wikipathways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184552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ABA synthesis, release, reuptake and degradation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actome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184552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ABA-Transaminase Deficiency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6011987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alactose metabolism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EGG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483264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alactose Metabolism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7930539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alactosemia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7930539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amma-Glutamyltransferase Deficiency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5710518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amma-glutamyl-transpeptidase deficiency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5710518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entamicin Action Pathway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338944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lucagon signaling pathway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EGG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847392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luconeogenesis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actome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938973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lucose Alanine cycle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Wikipathways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4340967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lucose metabolism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actome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5608826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lutamate biosynthesis/degradation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umanCyc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2539548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lutamate Neurotransmitter Release Cycle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actome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0183594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lutamatergic synapse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EGG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0183594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lutamine biosynthesis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umanCyc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7930449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lutamine degradation/glutamate biosynthesis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umanCyc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2741214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lutathione biosynthesis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umanCyc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2539548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lutathione Metabolism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5710518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lutathione metabolism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EGG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0471969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lutathione metabolism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Wikipathways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2003707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lutathione synthesis and recycling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actome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3107328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lutathione Synthetase Deficiency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5710518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lutathione-mediated detoxification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umanCyc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4961118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lycerolipid metabolism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EGG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6746165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lycerophospholipid catabolism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actome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6442087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lycerophospholipid metabolism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HMN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2171338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lycine biosynthesis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umanCyc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2741214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lycine, serine and threonine metabolism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EGG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6620922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PCR downstream signaling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actome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69583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PCR downstream signaling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Wikipathways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4712619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uanidinoacetate Methyltransferase Deficiency (GAMT Deficiency)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149892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uanosine nucleotides &lt;i&gt;de novo&lt;/i&gt; biosynthesis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umanCyc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34368711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uanosine ribonucleotides &lt;i&gt;de novo&lt;/i&gt; biosynthesis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umanCyc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8158902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DMs demethylate histones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actome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4340967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IF-1 signaling pathway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EGG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8158902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IF1A and PPARG regulation of glycolysis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Wikipathways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4312993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istidine metabolism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HMN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3099117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yperornithinemia with gyrate atrophy (HOGA)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149892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yperornithinemia-hyperammonemia-homocitrullinuria [HHH-syndrome]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149892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yperprolinemia Type I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149892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yperprolinemia Type II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149892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ypoacetylaspartia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938973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cretin synthesis, secretion, and inactivation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Wikipathways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5710518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sobutyryl-coa dehydrogenase deficiency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678113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soleucine degradation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umanCyc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2561249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sovaleric acidemia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678113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sovaleric Aciduria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678113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samycin Action Pathway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338944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anamycin Action Pathway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338944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etolysis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umanCyc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4312993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etone Body Metabolism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1888955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etone body metabolism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actome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3107328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actic Acidemia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224347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-arginine:glycine amidinotransferase deficiency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149892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-carnitine biosynthesis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umanCyc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808517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-dopa degradation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umanCyc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9163276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eucine degradation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umanCyc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5573358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-glutamine tRNA biosynthesis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umanCyc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2539548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incomycin Action Pathway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338944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-kynurenine degradation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umanCyc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2539548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ymecycline Action Pathway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338944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ysine degradation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OH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7930539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ysine degradation I (saccharopine pathway)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umanCyc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3107328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ysine degradation II (pipecolate pathway)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umanCyc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9671187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ysine metabolism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HMN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5387069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 Phase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actome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3811855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ate-aspartate shuttle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umanCyc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40716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ate-Aspartate Shuttle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4312993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onic Aciduria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2741214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onyl-coa decarboxylase deficiency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2741214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ple Syrup Urine Disease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678113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etabolism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actome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100605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etabolism of carbohydrates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actome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708298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etabolism of nucleotides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Wikipathways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2539548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etabolism of nucleotides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actome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4476013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etabolism of vitamins and cofactors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actome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450245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etabolism of water-soluble vitamins and cofactors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actome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3173555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etabolism of water-soluble vitamins and cofactors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Wikipathways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2764493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ethacycline Action Pathway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338944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ethionine De Novo and Salvage Pathway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Wikipathways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4755432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ethylmalonate Semialdehyde Dehydrogenase Deficiency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678113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ethylmalonic Aciduria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678113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ethylmalonic Aciduria Due to Cobalamin-Related Disorders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2741214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nocycline Action Pathway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338944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tochondrial complex II deficiency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789699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tochondrial Electron Transport Chain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3811855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tochondrial iron-sulfur cluster biogenesis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Wikipathways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9163276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totic Prophase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Wikipathways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3107328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totic Prophase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actome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3107328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olybdenum cofactor biosynthesis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umanCyc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1888955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olybdenum cofactor biosynthesis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actome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5573358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AD &lt;i&gt;de novo&lt;/i&gt; biosynthesis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umanCyc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7028988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AD biosynthesis from 2-amino-3-carboxymuconate semialdehyde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umanCyc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4961118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AD Biosynthesis II (from tryptophan)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Wikipathways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6307734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eomycin Action Pathway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338944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etilmicin Action Pathway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338944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eurotransmitter Release Cycle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Wikipathways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2568178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eurotransmitter uptake and Metabolism In Glial Cells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Wikipathways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5973146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eurotransmitter uptake and Metabolism In Glial Cells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actome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5973146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icotinate metabolism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actome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33838654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itrogen metabolism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EGG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396906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ne carbon donor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Wikipathways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6307734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rganic anion transporters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actome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2143532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rnithine &lt;i&gt;de novo &lt;/i&gt; biosynthesis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umanCyc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2143532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rnithine Aminotransferase Deficiency (OAT Deficiency)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149892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xidation of Branched Chain Fatty Acids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7899987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xidative Stress Induced Senescence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Wikipathways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0183594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xidative Stress Induced Senescence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actome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0183594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xygen-dependent asparagine hydroxylation of Hypoxia-inducible Factor Alpha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actome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2741214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xygen-dependent proline hydroxylation of Hypoxia-inducible Factor Alpha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actome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2741214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xytetracycline Action Pathway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338944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ntothenate and CoA biosynthesis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EGG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091711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romomycin Action Pathway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338944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hase II conjugation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Wikipathways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338944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henylalanine and Tyrosine Metabolism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091711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henylalanine degradation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OH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808517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henylalanine degradation/tyrosine biosynthesis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umanCyc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6442087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henylalanine metabolism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EGG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9284742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henylketonuria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091711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hospholipases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umanCyc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345413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imary Hyperoxaluria Type I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224347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olidase Deficiency (PD)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149892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oline biosynthesis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umanCyc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4961118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oline catabolism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actome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4312993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oline degradation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umanCyc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4312993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olinemia Type II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149892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opanoate Metabolism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2741214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opionic Acidemia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678113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oton-coupled neutral amino acid transporters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actome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2741214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oximal tubule bicarbonate reclamation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EGG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224347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yrimidine catabolism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actome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2943849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yrimidine metabolism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actome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309235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yrimidine metabolism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HMN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4854411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yrimidine metabolism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EGG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6442087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yrimidine nucleotides nucleosides metabolism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OH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568249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yruvate Carboxylase Deficiency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224347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yruvate dehydrogenase deficiency (E2)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789699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yruvate dehydrogenase deficiency (E3)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789699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yruvate metabolism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EGG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3440308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yruvate metabolism and Citric Acid (TCA) cycle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actome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3865944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gulation of Hypoxia-inducible Factor (HIF) by oxygen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Wikipathways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2741214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gulation of Hypoxia-inducible Factor (HIF) by oxygen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actome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2741214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tinol biosynthesis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umanCyc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338944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versal of alkylation damage by DNA dioxygenases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actome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2539548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HO GTPases activate PKNs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actome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8158902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olitetracycline Action Pathway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338944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oxithromycin Action Pathway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338944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alla Disease/Infantile Sialic Acid Storage Disease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426441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erine and glycine biosynthesis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umanCyc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3811855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erine biosynthesis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actome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1888955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erine biosynthesis (phosphorylated route)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umanCyc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6442087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ialuria or French Type Sialuria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426441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ialuria or French Type Sialuria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426441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ignal Transduction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actome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102875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pectinomycin Action Pathway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338944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phingomyelin metabolism/ceramide salvage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umanCyc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3741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phingosine and sphingosine-1-phosphate metabolism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umanCyc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496923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treptomycin Action Pathway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338944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uccinyl CoA: 3-ketoacid CoA transferase deficiency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1888955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udden Infant Death Syndrome (SIDS) Susceptibility Pathways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Wikipathways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4961118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ulfur amino acid metabolism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Wikipathways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3845917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ulfur amino acid metabolism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actome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4476013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ulfur metabolism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EGG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426441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ulfur relay system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EGG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4312993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uperpathway of conversion of glucose to acetyl CoA and entry into the TCA cycle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umanCyc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2339063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uperpathway of methionine degradation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umanCyc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2339063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uperpathway of tryptophan utilization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umanCyc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535761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ynthesis of UDP-N-acetyl-glucosamine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actome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9671187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ynthesis of wybutosine at G37 of tRNA(Phe)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Wikipathways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808517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ynthesis of wybutosine at G37 of tRNA(Phe)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actome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2143532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aste transduction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EGG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4882788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aurine and Hypotaurine Metabolism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9163276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aurine biosynthesis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umanCyc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6442087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ay-Sachs Disease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426441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CA cycle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umanCyc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6307734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CA Cycle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Wikipathways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7028988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CA cycle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HMN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7930539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CA Cycle and Deficiency of Pyruvate Dehydrogenase complex (PDHc)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Wikipathways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224347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elithromycin Action Pathway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338944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ET1,2,3 and TDG demethylate DNA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Wikipathways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2539548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ET1,2,3 and TDG demethylate DNA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actome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6442087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etracycline Action Pathway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338944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he citric acid (TCA) cycle and respiratory electron transport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Wikipathways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3539463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he citric acid (TCA) cycle and respiratory electron transport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actome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8538669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he oncogenic action of Fumarate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460292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he oncogenic action of Succinate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411757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he visual cycle I (vertebrates)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umanCyc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460292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hiamine metabolism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EGG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3440308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hio-molybdenum cofactor biosynthesis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umanCyc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5973146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hyroxine biosynthesis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actome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34368711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igecycline Action Pathway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338944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obramycin Action Pathway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338944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ransport of vitamins, nucleosides, and related molecules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Wikipathways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2185304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ransport of vitamins, nucleosides, and related molecules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actome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426441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rans-sulfuration pathway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Wikipathways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119151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riacylglycerol degradation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umanCyc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401069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RNA modification in the nucleus and cytosol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actome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33838654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RNA processing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actome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1253162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roleandomycin Action Pathway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338944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ryptophan Metabolism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858605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ryptophan metabolism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HMN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5125971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yrosine degradation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umanCyc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647243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yrosine metabolism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OH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560855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yrosine metabolism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HMN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641544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yrosinemia Type 2 (or Richner-Hanhart syndrome)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091711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yrosinemia Type 3 (TYRO3)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091711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DP-&lt;i&gt;N&lt;/i&gt;-acetyl-D-glucosamine biosynthesis II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umanCyc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6442087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MP biosynthesis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umanCyc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5573358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rea cycle and metabolism of amino groups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Wikipathways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414886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reidopropionase deficiency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6011987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tilization of Ketone Bodies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actome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4312993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TP and CTP &lt;i&gt;de novo&lt;/i&gt; biosynthesis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umanCyc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6442087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TP and CTP dephosphorylation I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umanCyc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8158902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TP and CTP dephosphorylation II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umanCyc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6442087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valine degradation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umanCyc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4508299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Valine Leucine Isoleucine degradation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OH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3741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Valine, leucine and isoleucine biosynthesis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EGG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6307734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Valine, Leucine and Isoleucine Degradation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678113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Valine, leucine and isoleucine degradation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HMN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3236961</w:t>
            </w:r>
          </w:p>
        </w:tc>
      </w:tr>
      <w:tr>
        <w:trPr>
          <w:trHeight w:val="288" w:hRule="atLeast"/>
        </w:trPr>
        <w:tc>
          <w:tcPr>
            <w:tcW w:w="97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Vitamin B6 metabolism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OH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34368711</w:t>
            </w:r>
          </w:p>
        </w:tc>
      </w:tr>
      <w:tr>
        <w:trPr>
          <w:trHeight w:val="288" w:hRule="atLeast"/>
        </w:trPr>
        <w:tc>
          <w:tcPr>
            <w:tcW w:w="9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Warburg Effect</w:t>
            </w:r>
          </w:p>
        </w:tc>
        <w:tc>
          <w:tcPr>
            <w:tcW w:w="2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PDB</w:t>
            </w:r>
          </w:p>
        </w:tc>
        <w:tc>
          <w:tcPr>
            <w:tcW w:w="20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258603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>
          <w:color w:val="000000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Supplementary 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Table 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4 The overlapped pathways </w:t>
      </w:r>
      <w:r>
        <w:rPr>
          <w:rFonts w:cs="Times New Roman" w:ascii="Times New Roman" w:hAnsi="Times New Roman"/>
          <w:b/>
          <w:bCs/>
          <w:color w:val="000000"/>
          <w:sz w:val="24"/>
          <w:lang w:val="en-US" w:eastAsia="zh-CN"/>
        </w:rPr>
        <w:t>based on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seven databases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 xml:space="preserve"> </w:t>
      </w:r>
    </w:p>
    <w:tbl>
      <w:tblPr>
        <w:tblW w:w="5000" w:type="pct"/>
        <w:jc w:val="left"/>
        <w:tblInd w:w="12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4852"/>
        <w:gridCol w:w="1735"/>
        <w:gridCol w:w="1719"/>
      </w:tblGrid>
      <w:tr>
        <w:trPr>
          <w:trHeight w:val="289" w:hRule="atLeast"/>
        </w:trPr>
        <w:tc>
          <w:tcPr>
            <w:tcW w:w="4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athwayName</w:t>
            </w:r>
          </w:p>
        </w:tc>
        <w:tc>
          <w:tcPr>
            <w:tcW w:w="1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athwaySource</w:t>
            </w:r>
          </w:p>
        </w:tc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djusted p value</w:t>
            </w:r>
          </w:p>
        </w:tc>
      </w:tr>
      <w:tr>
        <w:trPr>
          <w:trHeight w:val="289" w:hRule="atLeast"/>
        </w:trPr>
        <w:tc>
          <w:tcPr>
            <w:tcW w:w="4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mine-derived hormones</w:t>
            </w:r>
          </w:p>
        </w:tc>
        <w:tc>
          <w:tcPr>
            <w:tcW w:w="17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ikipathways</w:t>
            </w:r>
          </w:p>
        </w:tc>
        <w:tc>
          <w:tcPr>
            <w:tcW w:w="17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2184393</w:t>
            </w:r>
          </w:p>
        </w:tc>
      </w:tr>
      <w:tr>
        <w:trPr>
          <w:trHeight w:val="289" w:hRule="atLeast"/>
        </w:trPr>
        <w:tc>
          <w:tcPr>
            <w:tcW w:w="4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mine-derived hormones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actome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2184393</w:t>
            </w:r>
          </w:p>
        </w:tc>
      </w:tr>
      <w:tr>
        <w:trPr>
          <w:trHeight w:val="289" w:hRule="atLeast"/>
        </w:trPr>
        <w:tc>
          <w:tcPr>
            <w:tcW w:w="4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rginine and proline metabolism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MPDB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169435</w:t>
            </w:r>
          </w:p>
        </w:tc>
      </w:tr>
      <w:tr>
        <w:trPr>
          <w:trHeight w:val="289" w:hRule="atLeast"/>
        </w:trPr>
        <w:tc>
          <w:tcPr>
            <w:tcW w:w="4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rginine and proline metabolism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EGG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909741</w:t>
            </w:r>
          </w:p>
        </w:tc>
      </w:tr>
      <w:tr>
        <w:trPr>
          <w:trHeight w:val="289" w:hRule="atLeast"/>
        </w:trPr>
        <w:tc>
          <w:tcPr>
            <w:tcW w:w="4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ranched-chain amino acid catabolism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ikipathways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749351</w:t>
            </w:r>
          </w:p>
        </w:tc>
      </w:tr>
      <w:tr>
        <w:trPr>
          <w:trHeight w:val="289" w:hRule="atLeast"/>
        </w:trPr>
        <w:tc>
          <w:tcPr>
            <w:tcW w:w="4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ranched-chain amino acid catabolism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actome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826771</w:t>
            </w:r>
          </w:p>
        </w:tc>
      </w:tr>
      <w:tr>
        <w:trPr>
          <w:trHeight w:val="289" w:hRule="atLeast"/>
        </w:trPr>
        <w:tc>
          <w:tcPr>
            <w:tcW w:w="4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utanoate metabolism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HMN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324822</w:t>
            </w:r>
          </w:p>
        </w:tc>
      </w:tr>
      <w:tr>
        <w:trPr>
          <w:trHeight w:val="289" w:hRule="atLeast"/>
        </w:trPr>
        <w:tc>
          <w:tcPr>
            <w:tcW w:w="4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utanoate metabolism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EGG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453981</w:t>
            </w:r>
          </w:p>
        </w:tc>
      </w:tr>
      <w:tr>
        <w:trPr>
          <w:trHeight w:val="289" w:hRule="atLeast"/>
        </w:trPr>
        <w:tc>
          <w:tcPr>
            <w:tcW w:w="4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arnitine synthesis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MPDB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4844224</w:t>
            </w:r>
          </w:p>
        </w:tc>
      </w:tr>
      <w:tr>
        <w:trPr>
          <w:trHeight w:val="289" w:hRule="atLeast"/>
        </w:trPr>
        <w:tc>
          <w:tcPr>
            <w:tcW w:w="4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arnitine synthesis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actome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29421309</w:t>
            </w:r>
          </w:p>
        </w:tc>
      </w:tr>
      <w:tr>
        <w:trPr>
          <w:trHeight w:val="289" w:hRule="atLeast"/>
        </w:trPr>
        <w:tc>
          <w:tcPr>
            <w:tcW w:w="4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omatin modifying enzymes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ikipathways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32463715</w:t>
            </w:r>
          </w:p>
        </w:tc>
      </w:tr>
      <w:tr>
        <w:trPr>
          <w:trHeight w:val="289" w:hRule="atLeast"/>
        </w:trPr>
        <w:tc>
          <w:tcPr>
            <w:tcW w:w="4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omatin modifying enzymes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actome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32463715</w:t>
            </w:r>
          </w:p>
        </w:tc>
      </w:tr>
      <w:tr>
        <w:trPr>
          <w:trHeight w:val="289" w:hRule="atLeast"/>
        </w:trPr>
        <w:tc>
          <w:tcPr>
            <w:tcW w:w="4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llagen biosynthesis and modifying enzymes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ikipathways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3233928</w:t>
            </w:r>
          </w:p>
        </w:tc>
      </w:tr>
      <w:tr>
        <w:trPr>
          <w:trHeight w:val="289" w:hRule="atLeast"/>
        </w:trPr>
        <w:tc>
          <w:tcPr>
            <w:tcW w:w="4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llagen biosynthesis and modifying enzymes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actome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3233928</w:t>
            </w:r>
          </w:p>
        </w:tc>
      </w:tr>
      <w:tr>
        <w:trPr>
          <w:trHeight w:val="289" w:hRule="atLeast"/>
        </w:trPr>
        <w:tc>
          <w:tcPr>
            <w:tcW w:w="4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DN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amage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versal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ikipathways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0679381</w:t>
            </w:r>
          </w:p>
        </w:tc>
      </w:tr>
      <w:tr>
        <w:trPr>
          <w:trHeight w:val="289" w:hRule="atLeast"/>
        </w:trPr>
        <w:tc>
          <w:tcPr>
            <w:tcW w:w="4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DN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amage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versal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actome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5005167</w:t>
            </w:r>
          </w:p>
        </w:tc>
      </w:tr>
      <w:tr>
        <w:trPr>
          <w:trHeight w:val="289" w:hRule="atLeast"/>
        </w:trPr>
        <w:tc>
          <w:tcPr>
            <w:tcW w:w="4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Fatty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cid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osynthesis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MPDB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5005167</w:t>
            </w:r>
          </w:p>
        </w:tc>
      </w:tr>
      <w:tr>
        <w:trPr>
          <w:trHeight w:val="289" w:hRule="atLeast"/>
        </w:trPr>
        <w:tc>
          <w:tcPr>
            <w:tcW w:w="4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atty acid biosynthesis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EGG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41448798</w:t>
            </w:r>
          </w:p>
        </w:tc>
      </w:tr>
      <w:tr>
        <w:trPr>
          <w:trHeight w:val="289" w:hRule="atLeast"/>
        </w:trPr>
        <w:tc>
          <w:tcPr>
            <w:tcW w:w="4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ABA synthesis, release, reuptake and degradation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ikipathways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198455</w:t>
            </w:r>
          </w:p>
        </w:tc>
      </w:tr>
      <w:tr>
        <w:trPr>
          <w:trHeight w:val="289" w:hRule="atLeast"/>
        </w:trPr>
        <w:tc>
          <w:tcPr>
            <w:tcW w:w="4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ABA synthesis, release, reuptake and degradation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actome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198455</w:t>
            </w:r>
          </w:p>
        </w:tc>
      </w:tr>
      <w:tr>
        <w:trPr>
          <w:trHeight w:val="289" w:hRule="atLeast"/>
        </w:trPr>
        <w:tc>
          <w:tcPr>
            <w:tcW w:w="4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alactose metabolism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EGG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5288628</w:t>
            </w:r>
          </w:p>
        </w:tc>
      </w:tr>
      <w:tr>
        <w:trPr>
          <w:trHeight w:val="289" w:hRule="atLeast"/>
        </w:trPr>
        <w:tc>
          <w:tcPr>
            <w:tcW w:w="4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Galactose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abolism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MPDB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9138727</w:t>
            </w:r>
          </w:p>
        </w:tc>
      </w:tr>
      <w:tr>
        <w:trPr>
          <w:trHeight w:val="289" w:hRule="atLeast"/>
        </w:trPr>
        <w:tc>
          <w:tcPr>
            <w:tcW w:w="4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Glutathione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abolism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MPDB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6110026</w:t>
            </w:r>
          </w:p>
        </w:tc>
      </w:tr>
      <w:tr>
        <w:trPr>
          <w:trHeight w:val="289" w:hRule="atLeast"/>
        </w:trPr>
        <w:tc>
          <w:tcPr>
            <w:tcW w:w="4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lutathione metabolism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EGG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2184393</w:t>
            </w:r>
          </w:p>
        </w:tc>
      </w:tr>
      <w:tr>
        <w:trPr>
          <w:trHeight w:val="289" w:hRule="atLeast"/>
        </w:trPr>
        <w:tc>
          <w:tcPr>
            <w:tcW w:w="4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lutathione metabolism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ikipathways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436532</w:t>
            </w:r>
          </w:p>
        </w:tc>
      </w:tr>
      <w:tr>
        <w:trPr>
          <w:trHeight w:val="289" w:hRule="atLeast"/>
        </w:trPr>
        <w:tc>
          <w:tcPr>
            <w:tcW w:w="4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PCR downstream signaling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actome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928725</w:t>
            </w:r>
          </w:p>
        </w:tc>
      </w:tr>
      <w:tr>
        <w:trPr>
          <w:trHeight w:val="289" w:hRule="atLeast"/>
        </w:trPr>
        <w:tc>
          <w:tcPr>
            <w:tcW w:w="4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PCR downstream signaling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ikipathways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5292849</w:t>
            </w:r>
          </w:p>
        </w:tc>
      </w:tr>
      <w:tr>
        <w:trPr>
          <w:trHeight w:val="289" w:hRule="atLeast"/>
        </w:trPr>
        <w:tc>
          <w:tcPr>
            <w:tcW w:w="4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Ketone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ody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abolism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MPDB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22998703</w:t>
            </w:r>
          </w:p>
        </w:tc>
      </w:tr>
      <w:tr>
        <w:trPr>
          <w:trHeight w:val="289" w:hRule="atLeast"/>
        </w:trPr>
        <w:tc>
          <w:tcPr>
            <w:tcW w:w="4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etone body metabolism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actome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32463715</w:t>
            </w:r>
          </w:p>
        </w:tc>
      </w:tr>
      <w:tr>
        <w:trPr>
          <w:trHeight w:val="90" w:hRule="atLeast"/>
        </w:trPr>
        <w:tc>
          <w:tcPr>
            <w:tcW w:w="4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late-aspartate shuttle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umanCyc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433875</w:t>
            </w:r>
          </w:p>
        </w:tc>
      </w:tr>
      <w:tr>
        <w:trPr>
          <w:trHeight w:val="289" w:hRule="atLeast"/>
        </w:trPr>
        <w:tc>
          <w:tcPr>
            <w:tcW w:w="4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alate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spartate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uttle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MPDB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5005167</w:t>
            </w:r>
          </w:p>
        </w:tc>
      </w:tr>
      <w:tr>
        <w:trPr>
          <w:trHeight w:val="289" w:hRule="atLeast"/>
        </w:trPr>
        <w:tc>
          <w:tcPr>
            <w:tcW w:w="4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etabolism of nucleotides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ikipathways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4031683</w:t>
            </w:r>
          </w:p>
        </w:tc>
      </w:tr>
      <w:tr>
        <w:trPr>
          <w:trHeight w:val="289" w:hRule="atLeast"/>
        </w:trPr>
        <w:tc>
          <w:tcPr>
            <w:tcW w:w="4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etabolism of nucleotides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actome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6158452</w:t>
            </w:r>
          </w:p>
        </w:tc>
      </w:tr>
      <w:tr>
        <w:trPr>
          <w:trHeight w:val="289" w:hRule="atLeast"/>
        </w:trPr>
        <w:tc>
          <w:tcPr>
            <w:tcW w:w="4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etabolism of water-soluble vitamins and cofactors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actome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25491653</w:t>
            </w:r>
          </w:p>
        </w:tc>
      </w:tr>
      <w:tr>
        <w:trPr>
          <w:trHeight w:val="289" w:hRule="atLeast"/>
        </w:trPr>
        <w:tc>
          <w:tcPr>
            <w:tcW w:w="4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etabolism of water-soluble vitamins and cofactors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ikipathways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45869986</w:t>
            </w:r>
          </w:p>
        </w:tc>
      </w:tr>
      <w:tr>
        <w:trPr>
          <w:trHeight w:val="289" w:hRule="atLeast"/>
        </w:trPr>
        <w:tc>
          <w:tcPr>
            <w:tcW w:w="4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lybdenum cofactor biosynthesis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umanCyc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22998703</w:t>
            </w:r>
          </w:p>
        </w:tc>
      </w:tr>
      <w:tr>
        <w:trPr>
          <w:trHeight w:val="289" w:hRule="atLeast"/>
        </w:trPr>
        <w:tc>
          <w:tcPr>
            <w:tcW w:w="4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olybdenum cofactor biosynthesis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actome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47268162</w:t>
            </w:r>
          </w:p>
        </w:tc>
      </w:tr>
      <w:tr>
        <w:trPr>
          <w:trHeight w:val="289" w:hRule="atLeast"/>
        </w:trPr>
        <w:tc>
          <w:tcPr>
            <w:tcW w:w="4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Neurotransmitter uptake and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etabolism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n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ial Cells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ikipathways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6265896</w:t>
            </w:r>
          </w:p>
        </w:tc>
      </w:tr>
      <w:tr>
        <w:trPr>
          <w:trHeight w:val="289" w:hRule="atLeast"/>
        </w:trPr>
        <w:tc>
          <w:tcPr>
            <w:tcW w:w="4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Neurotransmitter uptake and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etabolism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n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ial Cells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actome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6265896</w:t>
            </w:r>
          </w:p>
        </w:tc>
      </w:tr>
      <w:tr>
        <w:trPr>
          <w:trHeight w:val="289" w:hRule="atLeast"/>
        </w:trPr>
        <w:tc>
          <w:tcPr>
            <w:tcW w:w="4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Oxidative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tress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nduced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nescence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ikipathways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0679381</w:t>
            </w:r>
          </w:p>
        </w:tc>
      </w:tr>
      <w:tr>
        <w:trPr>
          <w:trHeight w:val="289" w:hRule="atLeast"/>
        </w:trPr>
        <w:tc>
          <w:tcPr>
            <w:tcW w:w="4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Oxidative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tress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nduced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nescence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actome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0679381</w:t>
            </w:r>
          </w:p>
        </w:tc>
      </w:tr>
      <w:tr>
        <w:trPr>
          <w:trHeight w:val="289" w:hRule="atLeast"/>
        </w:trPr>
        <w:tc>
          <w:tcPr>
            <w:tcW w:w="4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yrimidine metabolism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actome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346341</w:t>
            </w:r>
          </w:p>
        </w:tc>
      </w:tr>
      <w:tr>
        <w:trPr>
          <w:trHeight w:val="289" w:hRule="atLeast"/>
        </w:trPr>
        <w:tc>
          <w:tcPr>
            <w:tcW w:w="4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yrimidine metabolism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HMN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5383761</w:t>
            </w:r>
          </w:p>
        </w:tc>
      </w:tr>
      <w:tr>
        <w:trPr>
          <w:trHeight w:val="289" w:hRule="atLeast"/>
        </w:trPr>
        <w:tc>
          <w:tcPr>
            <w:tcW w:w="4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yrimidine metabolism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EGG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7530769</w:t>
            </w:r>
          </w:p>
        </w:tc>
      </w:tr>
      <w:tr>
        <w:trPr>
          <w:trHeight w:val="289" w:hRule="atLeast"/>
        </w:trPr>
        <w:tc>
          <w:tcPr>
            <w:tcW w:w="4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Regulation of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ypoxia-inducible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ctor (HIF) by oxygen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ikipathways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2924602</w:t>
            </w:r>
          </w:p>
        </w:tc>
      </w:tr>
      <w:tr>
        <w:trPr>
          <w:trHeight w:val="289" w:hRule="atLeast"/>
        </w:trPr>
        <w:tc>
          <w:tcPr>
            <w:tcW w:w="4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Regulation of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ypoxia-inducible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ctor (HIF) by oxygen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actome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2924602</w:t>
            </w:r>
          </w:p>
        </w:tc>
      </w:tr>
      <w:tr>
        <w:trPr>
          <w:trHeight w:val="289" w:hRule="atLeast"/>
        </w:trPr>
        <w:tc>
          <w:tcPr>
            <w:tcW w:w="4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Sialuria or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rench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ype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aluria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MPDB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5005167</w:t>
            </w:r>
          </w:p>
        </w:tc>
      </w:tr>
      <w:tr>
        <w:trPr>
          <w:trHeight w:val="289" w:hRule="atLeast"/>
        </w:trPr>
        <w:tc>
          <w:tcPr>
            <w:tcW w:w="4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Sialuria or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rench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ype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aluria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MPDB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5005167</w:t>
            </w:r>
          </w:p>
        </w:tc>
      </w:tr>
      <w:tr>
        <w:trPr>
          <w:trHeight w:val="289" w:hRule="atLeast"/>
        </w:trPr>
        <w:tc>
          <w:tcPr>
            <w:tcW w:w="4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ulfur amino acid metabolism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ikipathways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5005167</w:t>
            </w:r>
          </w:p>
        </w:tc>
      </w:tr>
      <w:tr>
        <w:trPr>
          <w:trHeight w:val="289" w:hRule="atLeast"/>
        </w:trPr>
        <w:tc>
          <w:tcPr>
            <w:tcW w:w="4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ulfur amino acid metabolism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actome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5726792</w:t>
            </w:r>
          </w:p>
        </w:tc>
      </w:tr>
      <w:tr>
        <w:trPr>
          <w:trHeight w:val="289" w:hRule="atLeast"/>
        </w:trPr>
        <w:tc>
          <w:tcPr>
            <w:tcW w:w="4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ynthesis of wybutosine at G37 of tRNA(Phe)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ikipathways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928725</w:t>
            </w:r>
          </w:p>
        </w:tc>
      </w:tr>
      <w:tr>
        <w:trPr>
          <w:trHeight w:val="289" w:hRule="atLeast"/>
        </w:trPr>
        <w:tc>
          <w:tcPr>
            <w:tcW w:w="4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ynthesis of wybutosine at G37 of tRNA(Phe)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actome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2306586</w:t>
            </w:r>
          </w:p>
        </w:tc>
      </w:tr>
      <w:tr>
        <w:trPr>
          <w:trHeight w:val="289" w:hRule="atLeast"/>
        </w:trPr>
        <w:tc>
          <w:tcPr>
            <w:tcW w:w="4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CA cycle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umanCyc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6747853</w:t>
            </w:r>
          </w:p>
        </w:tc>
      </w:tr>
      <w:tr>
        <w:trPr>
          <w:trHeight w:val="289" w:hRule="atLeast"/>
        </w:trPr>
        <w:tc>
          <w:tcPr>
            <w:tcW w:w="4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CA Cycle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ikipathways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751813</w:t>
            </w:r>
          </w:p>
        </w:tc>
      </w:tr>
      <w:tr>
        <w:trPr>
          <w:trHeight w:val="289" w:hRule="atLeast"/>
        </w:trPr>
        <w:tc>
          <w:tcPr>
            <w:tcW w:w="4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CA cycle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HMN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9138727</w:t>
            </w:r>
          </w:p>
        </w:tc>
      </w:tr>
      <w:tr>
        <w:trPr>
          <w:trHeight w:val="289" w:hRule="atLeast"/>
        </w:trPr>
        <w:tc>
          <w:tcPr>
            <w:tcW w:w="4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ET1,2,3 and TDG demethylate DNA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ikipathways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3233928</w:t>
            </w:r>
          </w:p>
        </w:tc>
      </w:tr>
      <w:tr>
        <w:trPr>
          <w:trHeight w:val="289" w:hRule="atLeast"/>
        </w:trPr>
        <w:tc>
          <w:tcPr>
            <w:tcW w:w="4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ET1,2,3 and TDG demethylate DNA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actome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7283383</w:t>
            </w:r>
          </w:p>
        </w:tc>
      </w:tr>
      <w:tr>
        <w:trPr>
          <w:trHeight w:val="289" w:hRule="atLeast"/>
        </w:trPr>
        <w:tc>
          <w:tcPr>
            <w:tcW w:w="4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he citric acid (TCA) cycle and respiratory electron transport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ikipathways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3861324</w:t>
            </w:r>
          </w:p>
        </w:tc>
      </w:tr>
      <w:tr>
        <w:trPr>
          <w:trHeight w:val="289" w:hRule="atLeast"/>
        </w:trPr>
        <w:tc>
          <w:tcPr>
            <w:tcW w:w="4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he citric acid (TCA) cycle and respiratory electron transport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actome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9292887</w:t>
            </w:r>
          </w:p>
        </w:tc>
      </w:tr>
      <w:tr>
        <w:trPr>
          <w:trHeight w:val="289" w:hRule="atLeast"/>
        </w:trPr>
        <w:tc>
          <w:tcPr>
            <w:tcW w:w="4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ransport of vitamins, nucleosides, and related molecules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ikipathways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3233928</w:t>
            </w:r>
          </w:p>
        </w:tc>
      </w:tr>
      <w:tr>
        <w:trPr>
          <w:trHeight w:val="289" w:hRule="atLeast"/>
        </w:trPr>
        <w:tc>
          <w:tcPr>
            <w:tcW w:w="4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ransport of vitamins, nucleosides, and related molecules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actome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5005167</w:t>
            </w:r>
          </w:p>
        </w:tc>
      </w:tr>
      <w:tr>
        <w:trPr>
          <w:trHeight w:val="289" w:hRule="atLeast"/>
        </w:trPr>
        <w:tc>
          <w:tcPr>
            <w:tcW w:w="4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Tryptophan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abolism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MPDB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2058447</w:t>
            </w:r>
          </w:p>
        </w:tc>
      </w:tr>
      <w:tr>
        <w:trPr>
          <w:trHeight w:val="289" w:hRule="atLeast"/>
        </w:trPr>
        <w:tc>
          <w:tcPr>
            <w:tcW w:w="4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ryptophan metabolism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HMN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5683844</w:t>
            </w:r>
          </w:p>
        </w:tc>
      </w:tr>
      <w:tr>
        <w:trPr>
          <w:trHeight w:val="289" w:hRule="atLeast"/>
        </w:trPr>
        <w:tc>
          <w:tcPr>
            <w:tcW w:w="4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yrosine metabolism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OH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610806</w:t>
            </w:r>
          </w:p>
        </w:tc>
      </w:tr>
      <w:tr>
        <w:trPr>
          <w:trHeight w:val="300" w:hRule="atLeast"/>
        </w:trPr>
        <w:tc>
          <w:tcPr>
            <w:tcW w:w="4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yrosine metabolism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HMN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733552</w:t>
            </w:r>
          </w:p>
        </w:tc>
      </w:tr>
      <w:tr>
        <w:trPr>
          <w:trHeight w:val="289" w:hRule="atLeast"/>
        </w:trPr>
        <w:tc>
          <w:tcPr>
            <w:tcW w:w="48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Valine,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eucine and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soleucine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gradation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MPDB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858756</w:t>
            </w:r>
          </w:p>
        </w:tc>
      </w:tr>
      <w:tr>
        <w:trPr>
          <w:trHeight w:val="289" w:hRule="atLeast"/>
        </w:trPr>
        <w:tc>
          <w:tcPr>
            <w:tcW w:w="4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Valine, leucine and isoleucine degradation</w:t>
            </w:r>
          </w:p>
        </w:tc>
        <w:tc>
          <w:tcPr>
            <w:tcW w:w="1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HMN</w:t>
            </w:r>
          </w:p>
        </w:tc>
        <w:tc>
          <w:tcPr>
            <w:tcW w:w="17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4358251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78105</wp:posOffset>
            </wp:positionV>
            <wp:extent cx="5268595" cy="2022475"/>
            <wp:effectExtent l="0" t="0" r="0" b="0"/>
            <wp:wrapTopAndBottom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7" t="-123" r="-47" b="-1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2022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Supplementary Figure 1 The quality control diagram. </w:t>
      </w:r>
      <w:r>
        <w:rPr>
          <w:rFonts w:cs="Times New Roman" w:ascii="Times New Roman" w:hAnsi="Times New Roman"/>
          <w:color w:val="000000"/>
          <w:sz w:val="24"/>
        </w:rPr>
        <w:t xml:space="preserve">A, One dimensional ; B, Two dimensional. </w:t>
      </w:r>
      <w:r>
        <w:rPr>
          <w:rFonts w:cs="Times New Roman" w:ascii="Times New Roman" w:hAnsi="Times New Roman"/>
          <w:color w:val="000000"/>
          <w:sz w:val="24"/>
        </w:rPr>
        <w:t xml:space="preserve">HIE, hypoxic-ischaemic encephalopathy; CON, healthy group.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</w:rPr>
      </w:pPr>
      <w: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7620</wp:posOffset>
            </wp:positionH>
            <wp:positionV relativeFrom="paragraph">
              <wp:posOffset>221615</wp:posOffset>
            </wp:positionV>
            <wp:extent cx="5074920" cy="3540125"/>
            <wp:effectExtent l="0" t="0" r="0" b="0"/>
            <wp:wrapSquare wrapText="bothSides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164360" t="-64" r="114600" b="-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4920" cy="35401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Supplementary Figure </w:t>
      </w:r>
      <w:r>
        <w:rPr>
          <w:rFonts w:cs="Times New Roman" w:ascii="Times New Roman" w:hAnsi="Times New Roman"/>
          <w:b/>
          <w:bCs/>
          <w:color w:val="000000"/>
          <w:sz w:val="24"/>
          <w:lang w:val="en-US" w:eastAsia="zh-CN"/>
        </w:rPr>
        <w:t>2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The prediction of diagnostic value of differential candidate metabolites on the severity of HIE. </w:t>
      </w:r>
      <w:r>
        <w:rPr>
          <w:rFonts w:cs="Times New Roman" w:ascii="Times New Roman" w:hAnsi="Times New Roman"/>
          <w:color w:val="000000"/>
          <w:sz w:val="24"/>
        </w:rPr>
        <w:t>AUC</w:t>
      </w:r>
      <w:r>
        <w:rPr>
          <w:rFonts w:cs="Times New Roman" w:ascii="Times New Roman" w:hAnsi="Times New Roman"/>
          <w:color w:val="000000"/>
          <w:sz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</w:rPr>
        <w:t>area under the curve</w:t>
      </w:r>
      <w:r>
        <w:rPr>
          <w:rFonts w:cs="Times New Roman" w:ascii="Times New Roman" w:hAnsi="Times New Roman"/>
          <w:color w:val="000000"/>
          <w:sz w:val="24"/>
        </w:rPr>
        <w:t>;</w:t>
      </w:r>
      <w:r>
        <w:rPr>
          <w:rFonts w:cs="Times New Roman" w:ascii="Times New Roman" w:hAnsi="Times New Roman"/>
          <w:color w:val="000000"/>
          <w:sz w:val="24"/>
        </w:rPr>
        <w:t xml:space="preserve"> ROC</w:t>
      </w:r>
      <w:r>
        <w:rPr>
          <w:rFonts w:cs="Times New Roman" w:ascii="Times New Roman" w:hAnsi="Times New Roman"/>
          <w:color w:val="000000"/>
          <w:sz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</w:rPr>
        <w:t xml:space="preserve">receiver operating characteristic. HIE, hypoxic-ischaemic encephalopathy.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350520</wp:posOffset>
            </wp:positionH>
            <wp:positionV relativeFrom="paragraph">
              <wp:posOffset>281940</wp:posOffset>
            </wp:positionV>
            <wp:extent cx="4319270" cy="2926080"/>
            <wp:effectExtent l="0" t="0" r="0" b="0"/>
            <wp:wrapSquare wrapText="bothSides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71" t="-104" r="-71" b="-1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270" cy="29260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Supplementary Figure </w:t>
      </w:r>
      <w:r>
        <w:rPr>
          <w:rFonts w:cs="Times New Roman" w:ascii="Times New Roman" w:hAnsi="Times New Roman"/>
          <w:b/>
          <w:bCs/>
          <w:color w:val="000000"/>
          <w:sz w:val="24"/>
          <w:lang w:val="en-US" w:eastAsia="zh-CN"/>
        </w:rPr>
        <w:t>3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Comparison of differential metabolites screened by different data standardization methods. </w:t>
      </w:r>
      <w:r>
        <w:rPr>
          <w:rFonts w:cs="Times New Roman" w:ascii="Times New Roman" w:hAnsi="Times New Roman"/>
          <w:color w:val="000000"/>
          <w:sz w:val="24"/>
        </w:rPr>
        <w:t>A, Standard Normalized Method; B, EigenMS Method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rFonts w:ascii="Times New Roman" w:hAnsi="Times New Roman"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kegg.jp/dbget-bin/www_bget?cpd:C02287" TargetMode="External"/><Relationship Id="rId3" Type="http://schemas.openxmlformats.org/officeDocument/2006/relationships/hyperlink" Target="https://www.kegg.jp/dbget-bin/www_bget?cpd:C00041" TargetMode="External"/><Relationship Id="rId4" Type="http://schemas.openxmlformats.org/officeDocument/2006/relationships/hyperlink" Target="https://www.kegg.jp/dbget-bin/www_bget?cpd:C00026" TargetMode="External"/><Relationship Id="rId5" Type="http://schemas.openxmlformats.org/officeDocument/2006/relationships/hyperlink" Target="https://www.kegg.jp/dbget-bin/www_bget?cpd:C02043" TargetMode="External"/><Relationship Id="rId6" Type="http://schemas.openxmlformats.org/officeDocument/2006/relationships/hyperlink" Target="https://www.kegg.jp/dbget-bin/www_bget?cpd:C00978" TargetMode="External"/><Relationship Id="rId7" Type="http://schemas.openxmlformats.org/officeDocument/2006/relationships/hyperlink" Target="https://www.kegg.jp/dbget-bin/www_bget?cpd:C00082" TargetMode="External"/><Relationship Id="rId8" Type="http://schemas.openxmlformats.org/officeDocument/2006/relationships/hyperlink" Target="https://www.kegg.jp/dbget-bin/www_bget?cpd:C00243" TargetMode="External"/><Relationship Id="rId9" Type="http://schemas.openxmlformats.org/officeDocument/2006/relationships/image" Target="media/image1.tif"/><Relationship Id="rId10" Type="http://schemas.openxmlformats.org/officeDocument/2006/relationships/image" Target="media/image2.tif"/><Relationship Id="rId11" Type="http://schemas.openxmlformats.org/officeDocument/2006/relationships/image" Target="media/image3.tif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5</dc:creator>
  <dc:description/>
  <dc:language>en-US</dc:language>
  <cp:lastModifiedBy>贾彦娟</cp:lastModifiedBy>
  <dcterms:modified xsi:type="dcterms:W3CDTF">2021-05-17T09:39:3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